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Criteria of clotting scores of extra corporeal circuit at the end of dialysis.</w:t>
      </w:r>
    </w:p>
    <w:tbl>
      <w:tblPr>
        <w:tblW w:w="904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760"/>
        <w:gridCol w:w="4060"/>
      </w:tblGrid>
      <w:tr>
        <w:trPr>
          <w:trHeight w:val="48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lotting score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mofilte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xpansion chamber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>Clear or No clotting of Hemofilter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>Clear or No clotting of expansion chamber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rea of streaky Hemofilter less than 1/3 of total 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>Volume of thrombus less than 1/3 of expansion chamber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rea of streaky Hemofilter less than 2/3 of total 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>Volume of thrombus less than 2/3 of expansion chamber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>Area of streaky Hemofilter more than 2/3 of total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Volume of thrombus more than 2/3 of expansion chamber </w:t>
            </w:r>
          </w:p>
        </w:tc>
      </w:tr>
    </w:tbl>
    <w:p>
      <w:pPr>
        <w:pStyle w:val="Normal"/>
        <w:ind w:firstLine="7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8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09:57:00Z</dcterms:created>
  <dc:creator>TING LIN</dc:creator>
  <dc:description/>
  <cp:keywords/>
  <dc:language>en-US</dc:language>
  <cp:lastModifiedBy>宋 利</cp:lastModifiedBy>
  <dcterms:modified xsi:type="dcterms:W3CDTF">2019-03-31T12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